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C355B" w14:textId="2E2A7272" w:rsidR="000864E8" w:rsidRPr="009E5E7D" w:rsidRDefault="009E5E7D">
      <w:pPr>
        <w:rPr>
          <w:rFonts w:ascii="Times New Roman" w:hAnsi="Times New Roman" w:cs="Times New Roman"/>
          <w:szCs w:val="21"/>
        </w:rPr>
      </w:pPr>
      <w:r w:rsidRPr="00DE0DE3">
        <w:rPr>
          <w:rFonts w:ascii="Times New Roman" w:hAnsi="Times New Roman" w:cs="Times New Roman"/>
          <w:b/>
          <w:bCs/>
          <w:szCs w:val="21"/>
        </w:rPr>
        <w:t>Supplementary Table S1</w:t>
      </w:r>
      <w:r w:rsidRPr="001E7E05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</w:rPr>
        <w:t>C</w:t>
      </w:r>
      <w:r w:rsidRPr="00C27E3E">
        <w:rPr>
          <w:rFonts w:ascii="Times New Roman" w:hAnsi="Times New Roman" w:cs="Times New Roman"/>
        </w:rPr>
        <w:t xml:space="preserve">linical information for </w:t>
      </w:r>
      <w:r>
        <w:rPr>
          <w:rFonts w:ascii="Times New Roman" w:hAnsi="Times New Roman" w:cs="Times New Roman"/>
        </w:rPr>
        <w:t>PD</w:t>
      </w:r>
      <w:r w:rsidRPr="00C27E3E">
        <w:rPr>
          <w:rFonts w:ascii="Times New Roman" w:hAnsi="Times New Roman" w:cs="Times New Roman"/>
        </w:rPr>
        <w:t xml:space="preserve"> patients used in the RT-qPC</w:t>
      </w:r>
      <w:r>
        <w:rPr>
          <w:rFonts w:ascii="Times New Roman" w:hAnsi="Times New Roman" w:cs="Times New Roman"/>
        </w:rPr>
        <w:t>R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993"/>
        <w:gridCol w:w="708"/>
        <w:gridCol w:w="851"/>
        <w:gridCol w:w="1134"/>
        <w:gridCol w:w="1701"/>
        <w:gridCol w:w="1134"/>
      </w:tblGrid>
      <w:tr w:rsidR="009E5E7D" w:rsidRPr="00020772" w14:paraId="700194AC" w14:textId="77777777" w:rsidTr="00E91F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93" w:type="dxa"/>
          </w:tcPr>
          <w:p w14:paraId="47C5E597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0E05B7C3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51" w:type="dxa"/>
          </w:tcPr>
          <w:p w14:paraId="0C676885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134" w:type="dxa"/>
          </w:tcPr>
          <w:p w14:paraId="76215E07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Diagnosis</w:t>
            </w:r>
          </w:p>
        </w:tc>
        <w:tc>
          <w:tcPr>
            <w:tcW w:w="1701" w:type="dxa"/>
          </w:tcPr>
          <w:p w14:paraId="792116B8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134" w:type="dxa"/>
          </w:tcPr>
          <w:p w14:paraId="05718B81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Country</w:t>
            </w:r>
          </w:p>
        </w:tc>
      </w:tr>
      <w:tr w:rsidR="009E5E7D" w:rsidRPr="00020772" w14:paraId="4E3A5CDB" w14:textId="77777777" w:rsidTr="00E91FF2">
        <w:tc>
          <w:tcPr>
            <w:tcW w:w="993" w:type="dxa"/>
          </w:tcPr>
          <w:p w14:paraId="07B18F43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Patient 1</w:t>
            </w:r>
          </w:p>
        </w:tc>
        <w:tc>
          <w:tcPr>
            <w:tcW w:w="708" w:type="dxa"/>
          </w:tcPr>
          <w:p w14:paraId="41D1ABB8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51" w:type="dxa"/>
          </w:tcPr>
          <w:p w14:paraId="23B59C65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</w:tcPr>
          <w:p w14:paraId="093D8D69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1701" w:type="dxa"/>
          </w:tcPr>
          <w:p w14:paraId="1966A9E6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peripheral blood</w:t>
            </w:r>
          </w:p>
        </w:tc>
        <w:tc>
          <w:tcPr>
            <w:tcW w:w="1134" w:type="dxa"/>
          </w:tcPr>
          <w:p w14:paraId="12908B3D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China</w:t>
            </w:r>
          </w:p>
        </w:tc>
      </w:tr>
      <w:tr w:rsidR="009E5E7D" w:rsidRPr="00020772" w14:paraId="080AA666" w14:textId="77777777" w:rsidTr="00E91FF2">
        <w:tc>
          <w:tcPr>
            <w:tcW w:w="993" w:type="dxa"/>
          </w:tcPr>
          <w:p w14:paraId="30091227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Patient 2</w:t>
            </w:r>
          </w:p>
        </w:tc>
        <w:tc>
          <w:tcPr>
            <w:tcW w:w="708" w:type="dxa"/>
          </w:tcPr>
          <w:p w14:paraId="670A3EC7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51" w:type="dxa"/>
          </w:tcPr>
          <w:p w14:paraId="0F17459E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134" w:type="dxa"/>
          </w:tcPr>
          <w:p w14:paraId="0AD67267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1701" w:type="dxa"/>
          </w:tcPr>
          <w:p w14:paraId="5FEF8F24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peripheral blood</w:t>
            </w:r>
          </w:p>
        </w:tc>
        <w:tc>
          <w:tcPr>
            <w:tcW w:w="1134" w:type="dxa"/>
          </w:tcPr>
          <w:p w14:paraId="04533AFD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China</w:t>
            </w:r>
          </w:p>
        </w:tc>
      </w:tr>
      <w:tr w:rsidR="009E5E7D" w:rsidRPr="00020772" w14:paraId="1A5D78A6" w14:textId="77777777" w:rsidTr="00E91FF2">
        <w:tc>
          <w:tcPr>
            <w:tcW w:w="993" w:type="dxa"/>
          </w:tcPr>
          <w:p w14:paraId="1B9E4A29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Patient 3</w:t>
            </w:r>
          </w:p>
        </w:tc>
        <w:tc>
          <w:tcPr>
            <w:tcW w:w="708" w:type="dxa"/>
          </w:tcPr>
          <w:p w14:paraId="228FB5BA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51" w:type="dxa"/>
          </w:tcPr>
          <w:p w14:paraId="7E3B6833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</w:tcPr>
          <w:p w14:paraId="48195F3E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1701" w:type="dxa"/>
          </w:tcPr>
          <w:p w14:paraId="1067AAF6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peripheral blood</w:t>
            </w:r>
          </w:p>
        </w:tc>
        <w:tc>
          <w:tcPr>
            <w:tcW w:w="1134" w:type="dxa"/>
          </w:tcPr>
          <w:p w14:paraId="7416663F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China</w:t>
            </w:r>
          </w:p>
        </w:tc>
      </w:tr>
      <w:tr w:rsidR="009E5E7D" w:rsidRPr="00020772" w14:paraId="5C245C0F" w14:textId="77777777" w:rsidTr="00E91FF2">
        <w:tc>
          <w:tcPr>
            <w:tcW w:w="993" w:type="dxa"/>
          </w:tcPr>
          <w:p w14:paraId="0EEA323A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Patient 4</w:t>
            </w:r>
          </w:p>
        </w:tc>
        <w:tc>
          <w:tcPr>
            <w:tcW w:w="708" w:type="dxa"/>
          </w:tcPr>
          <w:p w14:paraId="49959E35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51" w:type="dxa"/>
          </w:tcPr>
          <w:p w14:paraId="0BE32781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</w:tcPr>
          <w:p w14:paraId="246F47F2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1701" w:type="dxa"/>
          </w:tcPr>
          <w:p w14:paraId="5C27DEB6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peripheral blood</w:t>
            </w:r>
          </w:p>
        </w:tc>
        <w:tc>
          <w:tcPr>
            <w:tcW w:w="1134" w:type="dxa"/>
          </w:tcPr>
          <w:p w14:paraId="0097D71E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China</w:t>
            </w:r>
          </w:p>
        </w:tc>
      </w:tr>
      <w:tr w:rsidR="009E5E7D" w:rsidRPr="00020772" w14:paraId="772B36A1" w14:textId="77777777" w:rsidTr="00E91FF2">
        <w:tc>
          <w:tcPr>
            <w:tcW w:w="993" w:type="dxa"/>
          </w:tcPr>
          <w:p w14:paraId="79EC9432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Patient 5</w:t>
            </w:r>
          </w:p>
        </w:tc>
        <w:tc>
          <w:tcPr>
            <w:tcW w:w="708" w:type="dxa"/>
          </w:tcPr>
          <w:p w14:paraId="03FE4B49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51" w:type="dxa"/>
          </w:tcPr>
          <w:p w14:paraId="4D9AF294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134" w:type="dxa"/>
          </w:tcPr>
          <w:p w14:paraId="4C590769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1701" w:type="dxa"/>
          </w:tcPr>
          <w:p w14:paraId="0E7E135A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peripheral blood</w:t>
            </w:r>
          </w:p>
        </w:tc>
        <w:tc>
          <w:tcPr>
            <w:tcW w:w="1134" w:type="dxa"/>
          </w:tcPr>
          <w:p w14:paraId="15B90CC2" w14:textId="77777777" w:rsidR="009E5E7D" w:rsidRPr="00020772" w:rsidRDefault="009E5E7D" w:rsidP="00E91FF2">
            <w:pPr>
              <w:rPr>
                <w:rFonts w:ascii="Times New Roman" w:hAnsi="Times New Roman" w:cs="Times New Roman"/>
              </w:rPr>
            </w:pPr>
            <w:r w:rsidRPr="00020772">
              <w:rPr>
                <w:rFonts w:ascii="Times New Roman" w:hAnsi="Times New Roman" w:cs="Times New Roman"/>
              </w:rPr>
              <w:t>China</w:t>
            </w:r>
          </w:p>
        </w:tc>
      </w:tr>
    </w:tbl>
    <w:p w14:paraId="36391ACC" w14:textId="77777777" w:rsidR="009E5E7D" w:rsidRDefault="009E5E7D"/>
    <w:sectPr w:rsidR="009E5E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C54AFB" w14:textId="77777777" w:rsidR="00987056" w:rsidRDefault="00987056" w:rsidP="00020772">
      <w:r>
        <w:separator/>
      </w:r>
    </w:p>
  </w:endnote>
  <w:endnote w:type="continuationSeparator" w:id="0">
    <w:p w14:paraId="1F91FC7D" w14:textId="77777777" w:rsidR="00987056" w:rsidRDefault="00987056" w:rsidP="000207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CB154" w14:textId="77777777" w:rsidR="00987056" w:rsidRDefault="00987056" w:rsidP="00020772">
      <w:r>
        <w:separator/>
      </w:r>
    </w:p>
  </w:footnote>
  <w:footnote w:type="continuationSeparator" w:id="0">
    <w:p w14:paraId="52F11AA0" w14:textId="77777777" w:rsidR="00987056" w:rsidRDefault="00987056" w:rsidP="000207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909"/>
    <w:rsid w:val="00020772"/>
    <w:rsid w:val="000864E8"/>
    <w:rsid w:val="00273C61"/>
    <w:rsid w:val="00987056"/>
    <w:rsid w:val="009E5E7D"/>
    <w:rsid w:val="00B10A9F"/>
    <w:rsid w:val="00B24967"/>
    <w:rsid w:val="00DE0DE3"/>
    <w:rsid w:val="00F74909"/>
    <w:rsid w:val="00FF0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892E00"/>
  <w15:chartTrackingRefBased/>
  <w15:docId w15:val="{BBD66FBE-0517-44F8-BCCE-22ED26D83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07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07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07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0772"/>
    <w:rPr>
      <w:sz w:val="18"/>
      <w:szCs w:val="18"/>
    </w:rPr>
  </w:style>
  <w:style w:type="table" w:styleId="a7">
    <w:name w:val="Table Grid"/>
    <w:basedOn w:val="a1"/>
    <w:uiPriority w:val="39"/>
    <w:rsid w:val="00020772"/>
    <w:rPr>
      <w:rFonts w:ascii="Times New Roman" w:hAnsi="Times New Roman"/>
    </w:rPr>
    <w:tblPr>
      <w:tblBorders>
        <w:left w:val="single" w:sz="12" w:space="0" w:color="auto"/>
        <w:right w:val="single" w:sz="12" w:space="0" w:color="auto"/>
        <w:insideH w:val="single" w:sz="12" w:space="0" w:color="auto"/>
        <w:insideV w:val="single" w:sz="12" w:space="0" w:color="auto"/>
      </w:tblBorders>
    </w:tblPr>
    <w:tblStylePr w:type="firstRow">
      <w:pPr>
        <w:wordWrap/>
        <w:spacing w:line="360" w:lineRule="exact"/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a1"/>
    <w:uiPriority w:val="99"/>
    <w:rsid w:val="00020772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1</Words>
  <Characters>297</Characters>
  <Application>Microsoft Office Word</Application>
  <DocSecurity>0</DocSecurity>
  <Lines>2</Lines>
  <Paragraphs>1</Paragraphs>
  <ScaleCrop>false</ScaleCrop>
  <Company>P R C</Company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明 黄</dc:creator>
  <cp:keywords/>
  <dc:description/>
  <cp:lastModifiedBy>俊明 黄</cp:lastModifiedBy>
  <cp:revision>10</cp:revision>
  <dcterms:created xsi:type="dcterms:W3CDTF">2023-12-31T01:56:00Z</dcterms:created>
  <dcterms:modified xsi:type="dcterms:W3CDTF">2024-01-03T11:53:00Z</dcterms:modified>
</cp:coreProperties>
</file>